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97025</wp:posOffset>
                </wp:positionH>
                <wp:positionV relativeFrom="paragraph">
                  <wp:posOffset>57785</wp:posOffset>
                </wp:positionV>
                <wp:extent cx="5277485" cy="7296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7485" cy="7296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1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2"/>
                              <w:gridCol w:w="1750"/>
                              <w:gridCol w:w="1315"/>
                              <w:gridCol w:w="276"/>
                              <w:gridCol w:w="696"/>
                              <w:gridCol w:w="696"/>
                              <w:gridCol w:w="696"/>
                              <w:gridCol w:w="734"/>
                              <w:gridCol w:w="736"/>
                            </w:tblGrid>
                            <w:tr>
                              <w:trPr>
                                <w:trHeight w:val="990" w:hRule="atLeast"/>
                              </w:trPr>
                              <w:tc>
                                <w:tcPr>
                                  <w:tcW w:w="8311" w:type="dxa"/>
                                  <w:gridSpan w:val="9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Supplemental Table S1 – </w:t>
                                  </w:r>
                                  <w:r>
                                    <w:rPr>
                                      <w:b/>
                                    </w:rPr>
                                    <w:t>Urinary phthalate metabolite concentrations (ng/mL) in pregnant women from Puerto Rico (N=106)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8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ercenti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GM (GSD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-value*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25th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50th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75th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95th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Ma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H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1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22 (2.90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1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36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3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24 (2.79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0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73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HH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1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.7 (2.61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1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.9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.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3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.8 (2.27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2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OH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1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09 (2.49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57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3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.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3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41 (2.26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2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8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.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CP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1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.4 (2.27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.4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1.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3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.2 (1.96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.3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9.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Bz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1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62  (3.16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7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65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.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9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3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60 (3.19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2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99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.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B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1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.1 (2.99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3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3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.1 (2.48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.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.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iB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1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.1 (2.47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97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.9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3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.5 (2.61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3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1.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1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6.9 (5.39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.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7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5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6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9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3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6.1 (6.36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.7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.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1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6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CP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1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98 (2.52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02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3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27 (2.70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8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52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CO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1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.9 (2.93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9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9.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3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.5 (3.32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2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CNP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1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42 (2.56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1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73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1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it 3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24 (2.24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23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311" w:type="dxa"/>
                                  <w:gridSpan w:val="9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GM, geometric mean, GSD, geometric standard deviation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†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l concentrations adjusted for specific gravity.</w:t>
                                    <w:br/>
                                    <w:t>*Test for fixed effects from linear mixed models with random intercept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8311" w:type="dxa"/>
                                  <w:gridSpan w:val="9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55pt;height:574.5pt;mso-wrap-distance-left:9pt;mso-wrap-distance-right:9pt;mso-wrap-distance-top:0pt;mso-wrap-distance-bottom:0pt;margin-top:4.55pt;mso-position-vertical-relative:text;margin-left:125.75pt;mso-position-horizontal-relative:page">
                <v:fill opacity="0f"/>
                <v:textbox inset="0in,0in,0in,0in">
                  <w:txbxContent>
                    <w:tbl>
                      <w:tblPr>
                        <w:tblW w:w="831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2"/>
                        <w:gridCol w:w="1750"/>
                        <w:gridCol w:w="1315"/>
                        <w:gridCol w:w="276"/>
                        <w:gridCol w:w="696"/>
                        <w:gridCol w:w="696"/>
                        <w:gridCol w:w="696"/>
                        <w:gridCol w:w="734"/>
                        <w:gridCol w:w="736"/>
                      </w:tblGrid>
                      <w:tr>
                        <w:trPr>
                          <w:trHeight w:val="990" w:hRule="atLeast"/>
                        </w:trPr>
                        <w:tc>
                          <w:tcPr>
                            <w:tcW w:w="8311" w:type="dxa"/>
                            <w:gridSpan w:val="9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upplemental Table S1 – </w:t>
                            </w:r>
                            <w:r>
                              <w:rPr>
                                <w:b/>
                              </w:rPr>
                              <w:t>Urinary phthalate metabolite concentrations (ng/mL) in pregnant women from Puerto Rico (N=106)†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58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ercentiles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GM (GSD)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-value*</w:t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25th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50th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75th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95th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Max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HP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1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22 (2.90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14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36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.9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3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24 (2.79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08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73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.7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.8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HHP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1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.7 (2.61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14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.9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.9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3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.8 (2.27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.28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8.2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OHP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1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09 (2.49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57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.33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.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9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3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41 (2.26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22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86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.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.7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CPP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1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.4 (2.27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.4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1.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12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3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.2 (1.96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.3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9.7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BzP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1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62  (3.16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73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.65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.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9.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3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60 (3.19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22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99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.8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8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BP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1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.1 (2.99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3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8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3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.1 (2.48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.4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.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2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iBP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1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.1 (2.47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97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.9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2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7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3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.5 (2.61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33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1.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54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P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1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6.9 (5.39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.2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7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5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6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91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3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6.1 (6.36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.7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.6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4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1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64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CPP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1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98 (2.52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02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.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3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27 (2.70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86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52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.8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COP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1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.9 (2.93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.96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.8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9.8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6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3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.5 (3.32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.23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39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CNP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1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42 (2.56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12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73</w:t>
                            </w:r>
                          </w:p>
                        </w:tc>
                        <w:tc>
                          <w:tcPr>
                            <w:tcW w:w="7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.6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1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Visit 3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24 (2.24)</w:t>
                            </w:r>
                          </w:p>
                        </w:tc>
                        <w:tc>
                          <w:tcPr>
                            <w:tcW w:w="131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23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.6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311" w:type="dxa"/>
                            <w:gridSpan w:val="9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GM, geometric mean, GSD, geometric standard deviation.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†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ll concentrations adjusted for specific gravity.</w:t>
                              <w:br/>
                              <w:t>*Test for fixed effects from linear mixed models with random intercepts.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8311" w:type="dxa"/>
                            <w:gridSpan w:val="9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8:27:00Z</dcterms:created>
  <dc:creator>Johns, Lauren</dc:creator>
  <dc:description/>
  <cp:keywords/>
  <dc:language>en-US</dc:language>
  <cp:lastModifiedBy>Johns, Lauren</cp:lastModifiedBy>
  <dcterms:modified xsi:type="dcterms:W3CDTF">2015-01-02T18:27:00Z</dcterms:modified>
  <cp:revision>3</cp:revision>
  <dc:subject/>
  <dc:title/>
</cp:coreProperties>
</file>